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AFEEB" w14:textId="77271B81" w:rsidR="009B3C6E" w:rsidRPr="00490A5D" w:rsidRDefault="00901D6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9B3C6E" w:rsidRPr="00490A5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="00490A5D">
        <w:rPr>
          <w:rFonts w:ascii="Arial" w:hAnsi="Arial" w:cs="Arial"/>
          <w:b/>
          <w:bCs/>
        </w:rPr>
        <w:t>.</w:t>
      </w:r>
      <w:r w:rsidR="009B3C6E" w:rsidRPr="00490A5D">
        <w:rPr>
          <w:rFonts w:ascii="Arial" w:hAnsi="Arial" w:cs="Arial"/>
          <w:b/>
          <w:bCs/>
        </w:rPr>
        <w:t xml:space="preserve"> </w:t>
      </w:r>
      <w:r w:rsidR="009B3C6E" w:rsidRPr="00901D6B">
        <w:rPr>
          <w:rFonts w:ascii="Arial" w:hAnsi="Arial" w:cs="Arial"/>
        </w:rPr>
        <w:t>Cloning strategies used in this study</w:t>
      </w:r>
    </w:p>
    <w:p w14:paraId="0227102D" w14:textId="2FA42DE5" w:rsidR="009B3C6E" w:rsidRDefault="009B3C6E"/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6500"/>
      </w:tblGrid>
      <w:tr w:rsidR="009B3C6E" w:rsidRPr="009B3C6E" w14:paraId="73DCA20C" w14:textId="77777777" w:rsidTr="009B3C6E">
        <w:trPr>
          <w:trHeight w:val="36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2B0C240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218FE32" w14:textId="77777777" w:rsidR="009B3C6E" w:rsidRPr="009B3C6E" w:rsidRDefault="009B3C6E" w:rsidP="009B3C6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oning strategy</w:t>
            </w:r>
          </w:p>
        </w:tc>
      </w:tr>
      <w:tr w:rsidR="009B3C6E" w:rsidRPr="009B3C6E" w14:paraId="6DD904A4" w14:textId="77777777" w:rsidTr="009B3C6E">
        <w:trPr>
          <w:trHeight w:val="5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1970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CAEC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11 with CFB21 and CFB23, and of pJTR411 with CFB22 and CFB24, followed by Gibson assembly of the two PCR products </w:t>
            </w:r>
          </w:p>
        </w:tc>
      </w:tr>
      <w:tr w:rsidR="009B3C6E" w:rsidRPr="009B3C6E" w14:paraId="18F6DEA1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4025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97EE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04 with JTR716 and GG425, and of pJTR404 with JTR715 and GG424, followed by Gibson assembly of the two PCR products </w:t>
            </w:r>
          </w:p>
        </w:tc>
      </w:tr>
      <w:tr w:rsidR="009B3C6E" w:rsidRPr="009B3C6E" w14:paraId="37B37783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797A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1173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10 with JTR716 and GG425, and of pJTR410 with JTR715 and GG424, followed by Gibson assembly of the two PCR products </w:t>
            </w:r>
          </w:p>
        </w:tc>
      </w:tr>
      <w:tr w:rsidR="009B3C6E" w:rsidRPr="009B3C6E" w14:paraId="19F12B84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CA5C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1485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4 with W18 and GG425, and of pCFB4 with CFB62 and GG424, followed by Gibson assembly of the two PCR products </w:t>
            </w:r>
          </w:p>
        </w:tc>
      </w:tr>
      <w:tr w:rsidR="009B3C6E" w:rsidRPr="009B3C6E" w14:paraId="735F9B9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F2EB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0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0BC9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394 with CFB109 and CFB106, and of pJTR448 with CFB108 and CFB107, followed by Gibson assembly of the two PCR products </w:t>
            </w:r>
          </w:p>
        </w:tc>
      </w:tr>
      <w:tr w:rsidR="009B3C6E" w:rsidRPr="009B3C6E" w14:paraId="1E97E85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196B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F219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22 with W852 and GG425, and of pCFB2 with W614 and GG424, followed by Gibson assembly of the two PCR products </w:t>
            </w:r>
          </w:p>
        </w:tc>
      </w:tr>
      <w:tr w:rsidR="009B3C6E" w:rsidRPr="009B3C6E" w14:paraId="671D4E2F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9D0B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6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9A8C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18 and GG425, and of pJTR448 with CFB119 and GG424, followed by Gibson assembly of the two PCR products </w:t>
            </w:r>
          </w:p>
        </w:tc>
      </w:tr>
      <w:tr w:rsidR="009B3C6E" w:rsidRPr="009B3C6E" w14:paraId="53617127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D442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7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B84C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24 and GG425, and of pJTR448 with CFB125 and GG424, followed by Gibson assembly of the two PCR products </w:t>
            </w:r>
          </w:p>
        </w:tc>
      </w:tr>
      <w:tr w:rsidR="009B3C6E" w:rsidRPr="009B3C6E" w14:paraId="3C4D7D21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EBB1C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8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D081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21 and GG425, and of pJTR448 with CFB120 and GG424, followed by Gibson assembly of the two PCR products </w:t>
            </w:r>
          </w:p>
        </w:tc>
      </w:tr>
      <w:tr w:rsidR="009B3C6E" w:rsidRPr="009B3C6E" w14:paraId="6695149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63C2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29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F2E0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23 and GG425, and of pJTR448 with CFB122 and GG424, followed by Gibson assembly of the two PCR products </w:t>
            </w:r>
          </w:p>
        </w:tc>
      </w:tr>
      <w:tr w:rsidR="009B3C6E" w:rsidRPr="009B3C6E" w14:paraId="5DE42A1A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4979E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1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792DF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37 and GG425, and of pJTR448 with CFB138 and GG424, followed by Gibson assembly of the two PCR products </w:t>
            </w:r>
          </w:p>
        </w:tc>
      </w:tr>
      <w:tr w:rsidR="009B3C6E" w:rsidRPr="009B3C6E" w14:paraId="1C5840F3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00E7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8086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35 and GG425, and of pJTR448 with CFB136 and GG424, followed by Gibson assembly of the two PCR products </w:t>
            </w:r>
          </w:p>
        </w:tc>
      </w:tr>
      <w:tr w:rsidR="009B3C6E" w:rsidRPr="009B3C6E" w14:paraId="58F12B03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06DC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3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0AB1B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32 and GG425, and of pJTR448 with CFB131 and GG424, followed by Gibson assembly of the two PCR products </w:t>
            </w:r>
          </w:p>
        </w:tc>
      </w:tr>
      <w:tr w:rsidR="009B3C6E" w:rsidRPr="009B3C6E" w14:paraId="589887B6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BEF6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34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B152F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34 and GG425, and of pJTR448 with CFB133 and GG424, followed by Gibson assembly of the two PCR products </w:t>
            </w:r>
          </w:p>
        </w:tc>
      </w:tr>
      <w:tr w:rsidR="009B3C6E" w:rsidRPr="009B3C6E" w14:paraId="60CC2E1C" w14:textId="77777777" w:rsidTr="009B3C6E">
        <w:trPr>
          <w:trHeight w:val="7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B309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5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A360FA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AS23 with CFB213 and PM783, </w:t>
            </w:r>
            <w:r w:rsidRPr="008F5894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f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M1 genomic DNA with CFB214 and CFB215, pAS23 with CFB216 and CFB217, and </w:t>
            </w:r>
            <w:r w:rsidRPr="008F5894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f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M1 with CFB218 and CFB219, followed by Gibson assembly of the four PCR products </w:t>
            </w:r>
          </w:p>
        </w:tc>
      </w:tr>
      <w:tr w:rsidR="009B3C6E" w:rsidRPr="009B3C6E" w14:paraId="57569001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1D977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58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07649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aI</w:t>
            </w:r>
            <w:proofErr w:type="spellEnd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HF (NEB) digestion of plasmid pDB114, followed by ligation with annealed oligos CFB224 and CFB225 with compatible overhangs </w:t>
            </w:r>
          </w:p>
        </w:tc>
      </w:tr>
      <w:tr w:rsidR="009B3C6E" w:rsidRPr="009B3C6E" w14:paraId="22589380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F6D20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4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A3AA4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257 and GG425, and of pJTR448 with CFB258 and GG424, followed by Gibson assembly of the two PCR products </w:t>
            </w:r>
          </w:p>
        </w:tc>
      </w:tr>
      <w:tr w:rsidR="009B3C6E" w:rsidRPr="009B3C6E" w14:paraId="22884709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1F5AE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E719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259 and GG425, and of pJTR448 with CFB260 and GG424, followed by Gibson assembly of the two PCR products </w:t>
            </w:r>
          </w:p>
        </w:tc>
      </w:tr>
      <w:tr w:rsidR="009B3C6E" w:rsidRPr="009B3C6E" w14:paraId="3E4E9317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9D8F1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7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489FD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265 and GG425, and of pJTR448 with CFB266 and GG424, followed by Gibson assembly of the two PCR products </w:t>
            </w:r>
          </w:p>
        </w:tc>
      </w:tr>
      <w:tr w:rsidR="009B3C6E" w:rsidRPr="009B3C6E" w14:paraId="65EF2354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DAD9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68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8C088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263 and GG425, and of pJTR448 with CFB264 and GG424, followed by Gibson assembly of the two PCR products </w:t>
            </w:r>
          </w:p>
        </w:tc>
      </w:tr>
      <w:tr w:rsidR="009B3C6E" w:rsidRPr="009B3C6E" w14:paraId="5216CC17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B4C8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71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235F95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27 with CFB253 and JTR402, and of pCFB27 with CFB254 and JTR401, followed by Gibson assembly of the two PCR products </w:t>
            </w:r>
          </w:p>
        </w:tc>
      </w:tr>
      <w:tr w:rsidR="009B3C6E" w:rsidRPr="009B3C6E" w14:paraId="3F7843BD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07D06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7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933E2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255 and JTR402, and of pCFB448 with CFB256 and JTR401, followed by Gibson assembly of the two PCR products </w:t>
            </w:r>
          </w:p>
        </w:tc>
      </w:tr>
      <w:tr w:rsidR="009B3C6E" w:rsidRPr="009B3C6E" w14:paraId="0469CB4A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B6CF3" w14:textId="77777777" w:rsidR="009B3C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CFB73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F5E1A" w14:textId="3DDEA886" w:rsidR="0066536E" w:rsidRPr="009B3C6E" w:rsidRDefault="009B3C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67 with CFB267 and JTR402, and of pCFB67 with CFB268 and JTR401, followed by Gibson assembly of the two PCR products </w:t>
            </w:r>
          </w:p>
        </w:tc>
      </w:tr>
      <w:tr w:rsidR="0066536E" w:rsidRPr="009B3C6E" w14:paraId="40D6CF3B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F9B6E" w14:textId="08466E71" w:rsidR="0066536E" w:rsidRPr="009B3C6E" w:rsidRDefault="006653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08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A75D3" w14:textId="67D28F13" w:rsidR="0066536E" w:rsidRPr="009B3C6E" w:rsidRDefault="006653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02 and GG425, and of pJTR448 with CFB403 and GG424</w:t>
            </w:r>
            <w:r w:rsidR="0066479A"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66536E" w:rsidRPr="009B3C6E" w14:paraId="1EDC3FEB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259DD6" w14:textId="34A72931" w:rsidR="0066536E" w:rsidRDefault="0066536E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3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4E7C5" w14:textId="13C7B867" w:rsidR="0066536E" w:rsidRDefault="0066479A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12 and GG424, and of pJTR448 with CFB413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66479A" w:rsidRPr="009B3C6E" w14:paraId="1B83019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63EACC" w14:textId="13F2F2E4" w:rsidR="0066479A" w:rsidRDefault="00DD39F9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38BB1" w14:textId="3A3DCD32" w:rsidR="0066479A" w:rsidRDefault="00DD39F9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00 and GG424, and of pJTR448 with CFB401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D39F9" w:rsidRPr="009B3C6E" w14:paraId="06732DA7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481FD" w14:textId="5879AB30" w:rsidR="00DD39F9" w:rsidRDefault="00DD39F9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6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7BB8F3" w14:textId="622BF4FB" w:rsidR="00DD39F9" w:rsidRDefault="00DD39F9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07 and GG424, and of pJTR448 with CFB406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D39F9" w:rsidRPr="009B3C6E" w14:paraId="5494F1B8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AE6EC" w14:textId="61298810" w:rsidR="00DD39F9" w:rsidRDefault="00DD39F9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8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699C11" w14:textId="6F3BA915" w:rsidR="00DD39F9" w:rsidRDefault="00DD39F9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19 and GG424, and of pJTR448 with CFB418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D39F9" w:rsidRPr="009B3C6E" w14:paraId="2DA3A958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939A2" w14:textId="0F7384D2" w:rsidR="00DD39F9" w:rsidRDefault="00DD29F2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99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4B9AA" w14:textId="45B005F2" w:rsidR="00DD39F9" w:rsidRDefault="00DD29F2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23 and GG424, and of pJTR448 with CFB422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D29F2" w:rsidRPr="009B3C6E" w14:paraId="56C11DAB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7BACB" w14:textId="5CA6603C" w:rsidR="00DD29F2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0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5DD22" w14:textId="340210AB" w:rsidR="00DD29F2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25 and GG424, and of pJTR448 with CFB424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A00888" w:rsidRPr="009B3C6E" w14:paraId="4E644A61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BC859" w14:textId="48066BB5" w:rsidR="00A00888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1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D1E5A8" w14:textId="6B8B00C4" w:rsidR="00A00888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21 and GG424, and of pJTR448 with CFB420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A00888" w:rsidRPr="009B3C6E" w14:paraId="19ADF035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CABE0B" w14:textId="07E42231" w:rsidR="00A00888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E9AD66" w14:textId="46FFE3AB" w:rsidR="00A00888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27 and GG424, and of pJTR448 with CFB426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A00888" w:rsidRPr="009B3C6E" w14:paraId="429FD869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94A7B0" w14:textId="42ED943F" w:rsidR="00A00888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3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F1F710" w14:textId="6B213E44" w:rsidR="00A00888" w:rsidRDefault="00A00888" w:rsidP="009B3C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66 and GG424, and of pJTR448 with CFB467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A00888" w:rsidRPr="009B3C6E" w14:paraId="764E56B8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3CA96A" w14:textId="0738DB19" w:rsidR="00A00888" w:rsidRDefault="00A00888" w:rsidP="00A0088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04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3C1715" w14:textId="3411EBC7" w:rsidR="00A00888" w:rsidRDefault="00A00888" w:rsidP="00A0088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415 and GG424, and of pJTR448 with CFB414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A00888" w:rsidRPr="009B3C6E" w14:paraId="5FB65BFF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51B4D" w14:textId="3080FBB9" w:rsidR="00A00888" w:rsidRDefault="00A00888" w:rsidP="00A0088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4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15143E" w14:textId="6524D09A" w:rsidR="00A00888" w:rsidRDefault="00A00888" w:rsidP="00A0088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151 and CFB</w:t>
            </w:r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and of </w:t>
            </w:r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</w:t>
            </w:r>
            <w:proofErr w:type="spellStart"/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lock</w:t>
            </w:r>
            <w:proofErr w:type="spellEnd"/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M. </w:t>
            </w:r>
            <w:proofErr w:type="spellStart"/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di</w:t>
            </w:r>
            <w:proofErr w:type="spellEnd"/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</w:t>
            </w:r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r w:rsidR="00320D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473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320DE1" w:rsidRPr="009B3C6E" w14:paraId="63C1453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BCE0DC" w14:textId="68C51B90" w:rsidR="00320DE1" w:rsidRDefault="00320DE1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49BC23" w14:textId="77777777" w:rsidR="008F5894" w:rsidRDefault="008F5894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0A0B04BC" w14:textId="7FCC4A42" w:rsidR="00320DE1" w:rsidRDefault="00320DE1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CFB151 and CFB432, and of 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bloc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unknow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proteobacter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m1 with CFB474 and CFB47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320DE1" w:rsidRPr="009B3C6E" w14:paraId="7EB96ECB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655D9" w14:textId="1E828FA6" w:rsidR="00320DE1" w:rsidRDefault="00320DE1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6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8595F" w14:textId="0D11F143" w:rsidR="00320DE1" w:rsidRDefault="00320DE1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CFB114 with CFB4</w:t>
            </w:r>
            <w:r w:rsidR="00AD77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4</w:t>
            </w:r>
            <w:r w:rsidR="00AD77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AD77AD" w:rsidRPr="009B3C6E" w14:paraId="6EA14230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CCF324" w14:textId="0A665B4B" w:rsidR="00AD77AD" w:rsidRDefault="00D50D6C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7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88132" w14:textId="253D918E" w:rsidR="00AD77AD" w:rsidRDefault="00D50D6C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114 with CFB489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488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50D6C" w:rsidRPr="009B3C6E" w14:paraId="1226D876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827B5" w14:textId="0C677DF9" w:rsidR="00D50D6C" w:rsidRDefault="00D50D6C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8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B83070" w14:textId="63FE891C" w:rsidR="00D50D6C" w:rsidRDefault="00D50D6C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114 with CFB485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484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50D6C" w:rsidRPr="009B3C6E" w14:paraId="541B1D89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8A376" w14:textId="7136F99C" w:rsidR="00D50D6C" w:rsidRDefault="00D365B3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9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43CCF8" w14:textId="1F5836FE" w:rsidR="00D50D6C" w:rsidRDefault="00D365B3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114 with CFB491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490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365B3" w:rsidRPr="009B3C6E" w14:paraId="7568CFF6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68505" w14:textId="5C1051AF" w:rsidR="00D365B3" w:rsidRDefault="00D365B3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1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49E1D0" w14:textId="28DBC26B" w:rsidR="00D365B3" w:rsidRDefault="00D365B3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115 with CFB497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496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D365B3" w:rsidRPr="009B3C6E" w14:paraId="045D7B5B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D8ED07" w14:textId="2D65D89D" w:rsidR="00D365B3" w:rsidRDefault="00D365B3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A048C" w14:textId="4AE412BC" w:rsidR="00D365B3" w:rsidRDefault="00D365B3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115 with CFB499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498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8F5894" w:rsidRPr="009B3C6E" w14:paraId="7541A2CD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8168D5" w14:textId="1E98E365" w:rsidR="008F5894" w:rsidRDefault="008F5894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3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9F81C2" w14:textId="2C1F818D" w:rsidR="008F5894" w:rsidRDefault="008F5894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115 with CFB501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500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8F5894" w:rsidRPr="009B3C6E" w14:paraId="13174C06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BC1117" w14:textId="1C20C1C3" w:rsidR="008F5894" w:rsidRDefault="00F31A2A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4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8627D" w14:textId="27609276" w:rsidR="008F5894" w:rsidRDefault="00F31A2A" w:rsidP="00320DE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CFB115 with CFB503 and GG424, and of </w:t>
            </w:r>
            <w:r w:rsidR="00561E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FB502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561EB5" w:rsidRPr="009B3C6E" w14:paraId="2128EB33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23E97" w14:textId="53703E73" w:rsidR="00561EB5" w:rsidRDefault="00561EB5" w:rsidP="00561E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80BC9" w14:textId="34ABE30D" w:rsidR="00561EB5" w:rsidRDefault="00561EB5" w:rsidP="00561EB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CFB114 with CFB493 and CFB458, and of pCFB114 with CFB459 and CFB492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801762" w:rsidRPr="009B3C6E" w14:paraId="5D2AF05E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60E3D" w14:textId="12FB9007" w:rsidR="00801762" w:rsidRDefault="00801762" w:rsidP="008017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26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BD1712" w14:textId="3E582219" w:rsidR="00801762" w:rsidRDefault="00801762" w:rsidP="008017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CFB115 with CFB495 and CFB458, and of pCFB115 with CFB459 and CFB494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801762" w:rsidRPr="009B3C6E" w14:paraId="5EBCC17F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72022" w14:textId="4ED1D323" w:rsidR="00801762" w:rsidRDefault="00801762" w:rsidP="008017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76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CFB139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89C9B" w14:textId="44A08E71" w:rsidR="00801762" w:rsidRDefault="00801762" w:rsidP="008017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</w:t>
            </w:r>
            <w:r w:rsidR="006276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GG424, and of pJTR448 with CFB</w:t>
            </w:r>
            <w:r w:rsidR="006276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6276EC" w:rsidRPr="009B3C6E" w14:paraId="59B3FBE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9E4D6" w14:textId="66DD74FA" w:rsidR="006276EC" w:rsidRDefault="006276EC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0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7CD995" w14:textId="0676B332" w:rsidR="006276EC" w:rsidRDefault="006276EC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599 and GG424, and of pJTR448 with CFB598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6276EC" w:rsidRPr="009B3C6E" w14:paraId="3EBA4285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C026D" w14:textId="65D68841" w:rsidR="006276EC" w:rsidRDefault="005F5B7E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1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5FA26" w14:textId="2D9F52E6" w:rsidR="006276EC" w:rsidRDefault="005F5B7E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JTR448 with CFB601 and GG424, and of pJTR448 with CFB600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5F5B7E" w:rsidRPr="009B3C6E" w14:paraId="4A0BBF97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42BFAE" w14:textId="57BBB38B" w:rsidR="005F5B7E" w:rsidRDefault="005F5B7E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C03706" w14:textId="3A7CD640" w:rsidR="005F5B7E" w:rsidRDefault="005F5B7E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CFB114 with CFB589 and GG424, and of pCFB114 with CFB588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5F5B7E" w:rsidRPr="009B3C6E" w14:paraId="4AFD087E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1477D" w14:textId="625F3AF2" w:rsidR="005F5B7E" w:rsidRDefault="003F4033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3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1028E1" w14:textId="21EF1D0C" w:rsidR="005F5B7E" w:rsidRDefault="003F4033" w:rsidP="006276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CFB114 with CFB591 and GG424, and of pCFB114 with CFB590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3F4033" w:rsidRPr="009B3C6E" w14:paraId="5DBFF77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1F80D" w14:textId="37D1B6AD" w:rsidR="003F4033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4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5AE63" w14:textId="3B2C3161" w:rsidR="003F4033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CFB115 with CFB593 and GG424, and of pCFB115 with CFB592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3F4033" w:rsidRPr="009B3C6E" w14:paraId="677B14A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64C3CB" w14:textId="458662AC" w:rsidR="003F4033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FB145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B81E9C" w14:textId="0182BCA9" w:rsidR="003F4033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amplification of pCFB115 with CFB595 and GG424, and of pCFB115 with CFB594 and GG425</w:t>
            </w: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ollowed by Gibson assembly of the two PCR products</w:t>
            </w:r>
          </w:p>
        </w:tc>
      </w:tr>
      <w:tr w:rsidR="003F4033" w:rsidRPr="009B3C6E" w14:paraId="161A07AB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88011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081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399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5F022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119 with W852 and JTR952, and of pJTR385 with JTR951 and W614, followed by Gibson assembly of the two PCR products </w:t>
            </w:r>
          </w:p>
        </w:tc>
      </w:tr>
      <w:tr w:rsidR="003F4033" w:rsidRPr="009B3C6E" w14:paraId="1C697600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A4F140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4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8336B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WJ241 with JTR775 and W614, and of pJTR385 with JTR776 and W852, followed by Gibson assembly of the two PCR products </w:t>
            </w:r>
          </w:p>
        </w:tc>
      </w:tr>
      <w:tr w:rsidR="003F4033" w:rsidRPr="009B3C6E" w14:paraId="72FE474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0A7A8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7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CA0B7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169 with W852 and GG425, and of pJTR385 with W614 and GG424, followed by Gibson assembly of the two PCR products </w:t>
            </w:r>
          </w:p>
        </w:tc>
      </w:tr>
      <w:tr w:rsidR="003F4033" w:rsidRPr="009B3C6E" w14:paraId="2D419742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21F01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8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C2E87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169 with W852 and GG425, and of pJTR404 with W614 and GG424, followed by Gibson assembly of the two PCR products </w:t>
            </w:r>
          </w:p>
        </w:tc>
      </w:tr>
      <w:tr w:rsidR="003F4033" w:rsidRPr="009B3C6E" w14:paraId="0ED8E650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48AE1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09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60B3A6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170 with W852 and GG425, and of pJTR385 with W614 and GG424, followed by Gibson assembly of the two PCR products </w:t>
            </w:r>
          </w:p>
        </w:tc>
      </w:tr>
      <w:tr w:rsidR="003F4033" w:rsidRPr="009B3C6E" w14:paraId="36EEB7C9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083A0B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10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78D92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170 with W852 and GG425, and of pJTR404 with W614 and GG424, followed by Gibson assembly of the two PCR products </w:t>
            </w:r>
          </w:p>
        </w:tc>
      </w:tr>
      <w:tr w:rsidR="003F4033" w:rsidRPr="009B3C6E" w14:paraId="52775097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D7821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47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674B0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WJ245 with W852 and JTR402, and of pJTR399 with W614 and JTR401, followed by Gibson assembly of the two PCR products </w:t>
            </w:r>
          </w:p>
        </w:tc>
      </w:tr>
      <w:tr w:rsidR="003F4033" w:rsidRPr="009B3C6E" w14:paraId="0E5364CE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B83BA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48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94C5D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109 with W852 and JTR402, and of pJTR399 with W614 and JTR401, followed by Gibson assembly of the two PCR products </w:t>
            </w:r>
          </w:p>
        </w:tc>
      </w:tr>
      <w:tr w:rsidR="003F4033" w:rsidRPr="009B3C6E" w14:paraId="63CBC57E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EDE39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59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FEAB3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W852 and JTR872, and of pJTR448 with W614 and JTR873, followed by Gibson assembly of the two PCR products </w:t>
            </w:r>
          </w:p>
        </w:tc>
      </w:tr>
      <w:tr w:rsidR="003F4033" w:rsidRPr="009B3C6E" w14:paraId="56C5B32C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646544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60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DAA28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W852 and JTR874, and of pJTR448 with W614 and JTR868, followed by Gibson assembly of the two PCR products </w:t>
            </w:r>
          </w:p>
        </w:tc>
      </w:tr>
      <w:tr w:rsidR="003F4033" w:rsidRPr="009B3C6E" w14:paraId="3928FE81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77586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61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48E03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</w:t>
            </w:r>
            <w:proofErr w:type="spellStart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G</w:t>
            </w:r>
            <w:proofErr w:type="spellEnd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aI</w:t>
            </w:r>
            <w:proofErr w:type="spellEnd"/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 with W852 and JTR402, and of pJTR399 with W614 and JTR401, followed by Gibson assembly of the two PCR products </w:t>
            </w:r>
          </w:p>
        </w:tc>
      </w:tr>
      <w:tr w:rsidR="003F4033" w:rsidRPr="009B3C6E" w14:paraId="43674EE8" w14:textId="77777777" w:rsidTr="009B3C6E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8669D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JTR462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58760" w14:textId="77777777" w:rsidR="003F4033" w:rsidRPr="009B3C6E" w:rsidRDefault="003F4033" w:rsidP="003F403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3C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CR amplification of pJTR448 with W852 and JTR1027, and of pJTR448 with W614 and JTR716, followed by Gibson assembly of the two PCR products </w:t>
            </w:r>
          </w:p>
        </w:tc>
      </w:tr>
    </w:tbl>
    <w:p w14:paraId="48816FBA" w14:textId="77777777" w:rsidR="009B3C6E" w:rsidRDefault="009B3C6E"/>
    <w:sectPr w:rsidR="009B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314E0" w14:textId="77777777" w:rsidR="000055E3" w:rsidRDefault="000055E3" w:rsidP="009B3C6E">
      <w:r>
        <w:separator/>
      </w:r>
    </w:p>
  </w:endnote>
  <w:endnote w:type="continuationSeparator" w:id="0">
    <w:p w14:paraId="46680B60" w14:textId="77777777" w:rsidR="000055E3" w:rsidRDefault="000055E3" w:rsidP="009B3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FEAC1" w14:textId="77777777" w:rsidR="000055E3" w:rsidRDefault="000055E3" w:rsidP="009B3C6E">
      <w:r>
        <w:separator/>
      </w:r>
    </w:p>
  </w:footnote>
  <w:footnote w:type="continuationSeparator" w:id="0">
    <w:p w14:paraId="323D4ACD" w14:textId="77777777" w:rsidR="000055E3" w:rsidRDefault="000055E3" w:rsidP="009B3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6E"/>
    <w:rsid w:val="000055E3"/>
    <w:rsid w:val="00080AEE"/>
    <w:rsid w:val="0019404D"/>
    <w:rsid w:val="002D3BBD"/>
    <w:rsid w:val="00320DE1"/>
    <w:rsid w:val="00360EE8"/>
    <w:rsid w:val="003F4033"/>
    <w:rsid w:val="00486857"/>
    <w:rsid w:val="00490A5D"/>
    <w:rsid w:val="00561EB5"/>
    <w:rsid w:val="00573136"/>
    <w:rsid w:val="005F5B7E"/>
    <w:rsid w:val="006276EC"/>
    <w:rsid w:val="0066479A"/>
    <w:rsid w:val="0066536E"/>
    <w:rsid w:val="006C0811"/>
    <w:rsid w:val="00801762"/>
    <w:rsid w:val="0081496C"/>
    <w:rsid w:val="008F5894"/>
    <w:rsid w:val="00901D6B"/>
    <w:rsid w:val="009B3C6E"/>
    <w:rsid w:val="009F35BE"/>
    <w:rsid w:val="00A00888"/>
    <w:rsid w:val="00A41603"/>
    <w:rsid w:val="00AB7ED1"/>
    <w:rsid w:val="00AD77AD"/>
    <w:rsid w:val="00C23711"/>
    <w:rsid w:val="00D365B3"/>
    <w:rsid w:val="00D50D6C"/>
    <w:rsid w:val="00D87FFC"/>
    <w:rsid w:val="00DD29F2"/>
    <w:rsid w:val="00DD39F9"/>
    <w:rsid w:val="00F3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1F452"/>
  <w15:chartTrackingRefBased/>
  <w15:docId w15:val="{5D65AE23-3B50-F34B-8439-C88F3915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C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C6E"/>
  </w:style>
  <w:style w:type="paragraph" w:styleId="Footer">
    <w:name w:val="footer"/>
    <w:basedOn w:val="Normal"/>
    <w:link w:val="FooterChar"/>
    <w:uiPriority w:val="99"/>
    <w:unhideWhenUsed/>
    <w:rsid w:val="009B3C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0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488</Words>
  <Characters>848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ca</dc:creator>
  <cp:keywords/>
  <dc:description/>
  <cp:lastModifiedBy>Luciano Marraffini</cp:lastModifiedBy>
  <cp:revision>13</cp:revision>
  <dcterms:created xsi:type="dcterms:W3CDTF">2023-10-23T01:02:00Z</dcterms:created>
  <dcterms:modified xsi:type="dcterms:W3CDTF">2023-10-24T21:19:00Z</dcterms:modified>
</cp:coreProperties>
</file>